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975" w:hanging="0"/>
        <w:rPr/>
      </w:pPr>
      <w:r>
        <w:rPr>
          <w:rFonts w:cs="Arial" w:ascii="Arial" w:hAnsi="Arial"/>
          <w:b/>
          <w:sz w:val="20"/>
          <w:szCs w:val="20"/>
          <w:lang w:val="en-GB"/>
        </w:rPr>
        <w:t>Additional file 4.</w:t>
      </w:r>
      <w:r>
        <w:rPr>
          <w:rFonts w:cs="Arial" w:ascii="Arial" w:hAnsi="Arial"/>
          <w:sz w:val="20"/>
          <w:szCs w:val="20"/>
          <w:lang w:val="en-GB"/>
        </w:rPr>
        <w:t xml:space="preserve"> Comparison of data from microarray and qRT-PCR analyses.</w:t>
      </w:r>
      <w:r>
        <mc:AlternateContent>
          <mc:Choice Requires="wps">
            <w:drawing>
              <wp:anchor behindDoc="0" distT="0" distB="0" distL="0" distR="71755" simplePos="0" locked="0" layoutInCell="0" allowOverlap="1" relativeHeight="2">
                <wp:simplePos x="0" y="0"/>
                <wp:positionH relativeFrom="column">
                  <wp:posOffset>-36195</wp:posOffset>
                </wp:positionH>
                <wp:positionV relativeFrom="page">
                  <wp:posOffset>1289050</wp:posOffset>
                </wp:positionV>
                <wp:extent cx="4262755" cy="1843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2755" cy="1843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733"/>
                              <w:gridCol w:w="573"/>
                              <w:gridCol w:w="450"/>
                              <w:gridCol w:w="567"/>
                              <w:gridCol w:w="567"/>
                              <w:gridCol w:w="1416"/>
                              <w:gridCol w:w="1557"/>
                              <w:gridCol w:w="850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DNA Microarray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qRT-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3 hr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WT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GB"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phr1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vertAlign w:val="superscript"/>
                                      <w:lang w:val="en-GB"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RF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GB" w:eastAsia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WT fold-chang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GB" w:eastAsia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phr1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 xml:space="preserve"> fold-chang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GB"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R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CRH11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5 ± 0.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7.2 ± 0.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8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GFA1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1.4 ± 0.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3.7 ± 0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8 ± 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CHS8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1 ± 0.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7.2 ± 0.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3.5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PGA23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0.2 ± 0.01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5.6 ± 0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9.2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5 hr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CRH11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1 ± 0.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6.6 ± 2.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3.1 ± 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GFA1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0.6 ± 0.4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1 ± 0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3.3 ± 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CHS8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1.6 ± 0.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4.5 ± 0.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2.9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PGA23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65.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0.1 ± 0.01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7.3 ± 0.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93.1 ± 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.65pt;height:145.15pt;mso-wrap-distance-left:0pt;mso-wrap-distance-right:5.65pt;mso-wrap-distance-top:0pt;mso-wrap-distance-bottom:0pt;margin-top:101.5pt;mso-position-vertical-relative:page;margin-left:-2.85pt;mso-position-horizontal-relative:text">
                <v:fill opacity="0f"/>
                <v:textbox inset="0in,0in,0in,0in">
                  <w:txbxContent>
                    <w:tbl>
                      <w:tblPr>
                        <w:tblW w:w="67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733"/>
                        <w:gridCol w:w="573"/>
                        <w:gridCol w:w="450"/>
                        <w:gridCol w:w="567"/>
                        <w:gridCol w:w="567"/>
                        <w:gridCol w:w="1416"/>
                        <w:gridCol w:w="1557"/>
                        <w:gridCol w:w="850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58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DNA Microarray</w:t>
                            </w:r>
                          </w:p>
                        </w:tc>
                        <w:tc>
                          <w:tcPr>
                            <w:tcW w:w="382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qRT-PCR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3 hr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WT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phr1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vertAlign w:val="superscript"/>
                                <w:lang w:val="en-GB"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RF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 w:eastAsia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WT fold-chang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 w:eastAsia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phr1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 xml:space="preserve"> fold-chang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RF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CRH11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5 ± 0.3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7.2 ± 0.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8 ± 0.1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GFA1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1.4 ± 0.5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3.7 ± 0.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8 ± 0.4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CHS8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1 ± 0.3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7.2 ± 0.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3.5 ± 0.2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PGA23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0.2 ± 0.01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5.6 ± 0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9.2 ± 0.1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  <w:t>5 hr</w:t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CRH11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1 ± 0.2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6.6 ± 2.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3.1 ± 0.4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GFA1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0.6 ± 0.4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1 ± 0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3.3 ± 0.6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CHS8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1.6 ± 0.2</w:t>
                            </w:r>
                          </w:p>
                        </w:tc>
                        <w:tc>
                          <w:tcPr>
                            <w:tcW w:w="15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4.5 ± 0.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2.9 ± 0.2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  <w:t>PGA23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65.6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0.1 ± 0.01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7.3 ± 0.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GB" w:eastAsia="en-GB"/>
                              </w:rPr>
                              <w:t>93.1 ± 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849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2975" w:hanging="0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a </w:t>
      </w:r>
      <w:r>
        <w:rPr>
          <w:rFonts w:cs="Arial" w:ascii="Arial" w:hAnsi="Arial"/>
          <w:sz w:val="22"/>
          <w:szCs w:val="22"/>
          <w:lang w:val="en-GB"/>
        </w:rPr>
        <w:t xml:space="preserve">and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b </w:t>
      </w:r>
      <w:r>
        <w:rPr>
          <w:rFonts w:cs="Arial" w:ascii="Arial" w:hAnsi="Arial"/>
          <w:sz w:val="22"/>
          <w:szCs w:val="22"/>
          <w:lang w:val="en-GB"/>
        </w:rPr>
        <w:t>Expression ratio of each gene at the indicated time compared to time zero in the same strain.</w:t>
      </w:r>
    </w:p>
    <w:p>
      <w:pPr>
        <w:pStyle w:val="Normal"/>
        <w:ind w:right="2975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c </w:t>
      </w:r>
      <w:r>
        <w:rPr>
          <w:rFonts w:cs="Arial" w:ascii="Arial" w:hAnsi="Arial"/>
          <w:sz w:val="22"/>
          <w:szCs w:val="22"/>
          <w:lang w:val="en-GB"/>
        </w:rPr>
        <w:t>RF, Relation Factor, ratio of the expression ratios or fold-change MUT/WT</w:t>
      </w:r>
    </w:p>
    <w:p>
      <w:pPr>
        <w:pStyle w:val="Normal"/>
        <w:ind w:right="2975" w:hanging="0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d </w:t>
      </w:r>
      <w:r>
        <w:rPr>
          <w:rFonts w:cs="Arial" w:ascii="Arial" w:hAnsi="Arial"/>
          <w:sz w:val="22"/>
          <w:szCs w:val="22"/>
          <w:lang w:val="en-GB"/>
        </w:rPr>
        <w:t xml:space="preserve">and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e</w:t>
      </w:r>
      <w:r>
        <w:rPr>
          <w:rFonts w:cs="Arial" w:ascii="Arial" w:hAnsi="Arial"/>
          <w:sz w:val="22"/>
          <w:szCs w:val="22"/>
          <w:lang w:val="en-GB"/>
        </w:rPr>
        <w:t xml:space="preserve"> Fold-change of the transcript level of each gene at the indicated time with respect to time zero.</w:t>
      </w:r>
    </w:p>
    <w:p>
      <w:pPr>
        <w:pStyle w:val="Normal"/>
        <w:ind w:right="2975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right="84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it-IT"/>
    </w:rPr>
  </w:style>
  <w:style w:type="character" w:styleId="TitleChar">
    <w:name w:val="Title Char"/>
    <w:qFormat/>
    <w:rPr>
      <w:rFonts w:ascii="Arial" w:hAnsi="Arial" w:eastAsia="Times New Roman" w:cs="Arial"/>
      <w:sz w:val="28"/>
      <w:szCs w:val="24"/>
      <w:lang w:val="fr-FR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Arial" w:hAnsi="Arial" w:eastAsia="Times New Roman" w:cs="Arial"/>
      <w:sz w:val="28"/>
      <w:lang w:val="fr-F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4:46:00Z</dcterms:created>
  <dc:creator>Genny</dc:creator>
  <dc:description/>
  <cp:keywords/>
  <dc:language>en-US</dc:language>
  <cp:lastModifiedBy>Laura</cp:lastModifiedBy>
  <cp:lastPrinted>2016-02-05T13:29:00Z</cp:lastPrinted>
  <dcterms:modified xsi:type="dcterms:W3CDTF">2016-02-05T12:30:00Z</dcterms:modified>
  <cp:revision>3</cp:revision>
  <dc:subject/>
  <dc:title>Gene</dc:title>
</cp:coreProperties>
</file>